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85020" w14:textId="77777777" w:rsidR="00B6017A" w:rsidRPr="00B6017A" w:rsidRDefault="00B6017A" w:rsidP="00B6017A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</w:rPr>
      </w:pPr>
      <w:r w:rsidRPr="00B6017A">
        <w:rPr>
          <w:rFonts w:ascii="Times New Roman" w:hAnsi="Times New Roman" w:cs="Times New Roman"/>
          <w:b/>
          <w:sz w:val="26"/>
          <w:szCs w:val="26"/>
        </w:rPr>
        <w:t>Supplemental Figure Legend</w:t>
      </w:r>
    </w:p>
    <w:p w14:paraId="4436DD8D" w14:textId="77777777" w:rsidR="002E1D5C" w:rsidRPr="002E1D5C" w:rsidRDefault="002E1D5C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upplemental Figure 1- </w:t>
      </w:r>
      <w:r>
        <w:rPr>
          <w:rFonts w:ascii="Times New Roman" w:hAnsi="Times New Roman" w:cs="Times New Roman"/>
          <w:i/>
          <w:sz w:val="24"/>
          <w:szCs w:val="24"/>
        </w:rPr>
        <w:t>Consort flow diagram</w:t>
      </w:r>
    </w:p>
    <w:p w14:paraId="07DE42DE" w14:textId="77777777" w:rsidR="00B6017A" w:rsidRPr="00230B93" w:rsidRDefault="00B6017A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30B93">
        <w:rPr>
          <w:rFonts w:ascii="Times New Roman" w:hAnsi="Times New Roman" w:cs="Times New Roman"/>
          <w:b/>
          <w:i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07B33" wp14:editId="078817AA">
                <wp:simplePos x="0" y="0"/>
                <wp:positionH relativeFrom="column">
                  <wp:posOffset>4453197</wp:posOffset>
                </wp:positionH>
                <wp:positionV relativeFrom="page">
                  <wp:posOffset>3764915</wp:posOffset>
                </wp:positionV>
                <wp:extent cx="426720" cy="0"/>
                <wp:effectExtent l="0" t="0" r="1143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672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lg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0333C1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350.65pt,296.45pt" to="384.25pt,29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" strokecolor="black [3213]" strokeweight="1.5pt">
                <v:stroke dashstyle="longDash" joinstyle="miter"/>
                <w10:wrap anchory="page"/>
              </v:line>
            </w:pict>
          </mc:Fallback>
        </mc:AlternateContent>
      </w:r>
      <w:r w:rsidR="002E1D5C">
        <w:rPr>
          <w:rFonts w:ascii="Times New Roman" w:hAnsi="Times New Roman" w:cs="Times New Roman"/>
          <w:b/>
          <w:i/>
          <w:sz w:val="24"/>
          <w:szCs w:val="24"/>
        </w:rPr>
        <w:t>Supplemental Figure 2</w:t>
      </w:r>
      <w:r w:rsidRPr="00230B93">
        <w:rPr>
          <w:rFonts w:ascii="Times New Roman" w:hAnsi="Times New Roman" w:cs="Times New Roman"/>
          <w:b/>
          <w:i/>
          <w:sz w:val="24"/>
          <w:szCs w:val="24"/>
        </w:rPr>
        <w:t>-</w:t>
      </w:r>
      <w:r w:rsidRPr="00230B93">
        <w:rPr>
          <w:rFonts w:ascii="Times New Roman" w:hAnsi="Times New Roman" w:cs="Times New Roman"/>
          <w:i/>
          <w:sz w:val="24"/>
          <w:szCs w:val="24"/>
        </w:rPr>
        <w:t xml:space="preserve"> Demonstrates a cycle length (CL) histogram obtained at one of the basket catheter electrodes, with percentage of recording made up by each CL on the y-axis and CL on the x-axis. Each bar represents a defined a CL. For illustrative purposes less frequent CLs along the mean were excluded. The dashed line (</w:t>
      </w:r>
      <w:r w:rsidRPr="00230B93">
        <w:rPr>
          <w:rFonts w:ascii="Times New Roman" w:hAnsi="Times New Roman" w:cs="Times New Roman"/>
          <w:i/>
          <w:sz w:val="28"/>
          <w:szCs w:val="28"/>
        </w:rPr>
        <w:t>- -</w:t>
      </w:r>
      <w:r w:rsidRPr="00230B93">
        <w:rPr>
          <w:rFonts w:ascii="Times New Roman" w:hAnsi="Times New Roman" w:cs="Times New Roman"/>
          <w:i/>
          <w:sz w:val="24"/>
          <w:szCs w:val="24"/>
        </w:rPr>
        <w:t>) demonstrates the narrowest range of CLs making up 50% of the cycles (under the taller bell shaped curve). This corresponds to the dominant CL which is highlighted as a red bar. The other dashed lines (</w:t>
      </w:r>
      <w:r w:rsidR="00164108">
        <w:rPr>
          <w:rFonts w:ascii="Times New Roman" w:hAnsi="Times New Roman" w:cs="Times New Roman"/>
          <w:i/>
          <w:sz w:val="24"/>
          <w:szCs w:val="24"/>
        </w:rPr>
        <w:t xml:space="preserve">        </w:t>
      </w:r>
      <w:r w:rsidRPr="00230B93">
        <w:rPr>
          <w:rFonts w:ascii="Times New Roman" w:hAnsi="Times New Roman" w:cs="Times New Roman"/>
          <w:i/>
          <w:sz w:val="24"/>
          <w:szCs w:val="24"/>
        </w:rPr>
        <w:t xml:space="preserve">) </w:t>
      </w:r>
      <w:r w:rsidR="0016410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30B93">
        <w:rPr>
          <w:rFonts w:ascii="Times New Roman" w:hAnsi="Times New Roman" w:cs="Times New Roman"/>
          <w:i/>
          <w:sz w:val="24"/>
          <w:szCs w:val="24"/>
        </w:rPr>
        <w:t xml:space="preserve">demonstrate the SD of CLs. </w:t>
      </w:r>
    </w:p>
    <w:p w14:paraId="74B7ED8D" w14:textId="77777777" w:rsidR="00E016D0" w:rsidRDefault="002E1D5C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l Figure 3</w:t>
      </w:r>
      <w:r w:rsidR="00B6017A" w:rsidRPr="00230B93">
        <w:rPr>
          <w:rFonts w:ascii="Times New Roman" w:hAnsi="Times New Roman" w:cs="Times New Roman"/>
          <w:b/>
          <w:i/>
          <w:sz w:val="24"/>
          <w:szCs w:val="24"/>
        </w:rPr>
        <w:t>-</w:t>
      </w:r>
      <w:r w:rsidR="00E016D0">
        <w:rPr>
          <w:rFonts w:ascii="Times New Roman" w:hAnsi="Times New Roman" w:cs="Times New Roman"/>
          <w:i/>
          <w:sz w:val="24"/>
          <w:szCs w:val="24"/>
        </w:rPr>
        <w:t xml:space="preserve"> An illustration to aid in demonstrating how CS activation pattern stability was determined. The illustration shows atrial activations obtained from the 10 electrodes on the </w:t>
      </w:r>
      <w:proofErr w:type="spellStart"/>
      <w:r w:rsidR="00E016D0">
        <w:rPr>
          <w:rFonts w:ascii="Times New Roman" w:hAnsi="Times New Roman" w:cs="Times New Roman"/>
          <w:i/>
          <w:sz w:val="24"/>
          <w:szCs w:val="24"/>
        </w:rPr>
        <w:t>deca</w:t>
      </w:r>
      <w:proofErr w:type="spellEnd"/>
      <w:r w:rsidR="00E016D0">
        <w:rPr>
          <w:rFonts w:ascii="Times New Roman" w:hAnsi="Times New Roman" w:cs="Times New Roman"/>
          <w:i/>
          <w:sz w:val="24"/>
          <w:szCs w:val="24"/>
        </w:rPr>
        <w:t xml:space="preserve"> catheter within the CS. Six atrial activations are included. The first step in determining the CS activation pattern stability is to identify the overall leading electrode. During the 6 atrial activations CS 8 (highlighted by a *) is leading the other CS electrodes for 4 atrial activations. These atrial activations are highlighted by the red box. For 2 atrial activations again highlighted by the red box CS 5 (highlighted by a *) is leading the other CS electrodes Therefore the electrode that is leading the greatest proportion of time during the 6 atrial activations is CS 8. This is therefore deemed the overall leading electrode. Following this the activation pattern between CS 8 and its neighbouring 4 electrodes (CS6, 7, 9 and 10) is determined. There are 3 activation patterns identified: CS 8-CS 7-CS9-CS10-CS6 (orange arrows), CS8-CS9-CS10</w:t>
      </w:r>
      <w:r w:rsidR="00DC73C1">
        <w:rPr>
          <w:rFonts w:ascii="Times New Roman" w:hAnsi="Times New Roman" w:cs="Times New Roman"/>
          <w:i/>
          <w:sz w:val="24"/>
          <w:szCs w:val="24"/>
        </w:rPr>
        <w:t xml:space="preserve">-CS7-CS6 (red arrows) and for the last atrial activation CS8 is not leading with a CS activation pattern of CS9-CS6-CS10-CS8-CS7. The first activation pattern occurred for 2 atrial activations (33%), the second one for 3 atrial activations (50%) and the last one for 1 atrial activation (17%). The median of the proportion of time each activation </w:t>
      </w:r>
      <w:r w:rsidR="00DC73C1">
        <w:rPr>
          <w:rFonts w:ascii="Times New Roman" w:hAnsi="Times New Roman" w:cs="Times New Roman"/>
          <w:i/>
          <w:sz w:val="24"/>
          <w:szCs w:val="24"/>
        </w:rPr>
        <w:lastRenderedPageBreak/>
        <w:t xml:space="preserve">pattern was present is then taken to represent the CS activation pattern stability which in this example is 33%.   </w:t>
      </w:r>
    </w:p>
    <w:p w14:paraId="4F212F2F" w14:textId="77777777" w:rsidR="00E016D0" w:rsidRDefault="00E016D0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471C0CBE" w14:textId="77777777" w:rsidR="00E016D0" w:rsidRDefault="00E016D0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A21B9BB" w14:textId="77777777" w:rsidR="00E016D0" w:rsidRDefault="00E016D0" w:rsidP="00B6017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ADEF335" w14:textId="77777777" w:rsidR="00B6017A" w:rsidRDefault="00B6017A" w:rsidP="00B6017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24FB89" w14:textId="77777777" w:rsidR="00B6017A" w:rsidRDefault="00B6017A"/>
    <w:sectPr w:rsidR="00B60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17A"/>
    <w:rsid w:val="000C3CA8"/>
    <w:rsid w:val="00164108"/>
    <w:rsid w:val="00230B93"/>
    <w:rsid w:val="002E1D5C"/>
    <w:rsid w:val="00320E67"/>
    <w:rsid w:val="00505927"/>
    <w:rsid w:val="00B6017A"/>
    <w:rsid w:val="00D24668"/>
    <w:rsid w:val="00DC73C1"/>
    <w:rsid w:val="00E0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DEA3"/>
  <w15:chartTrackingRefBased/>
  <w15:docId w15:val="{93661114-7A50-4B4F-8AC1-F91817DDE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x740</dc:creator>
  <cp:keywords/>
  <dc:description/>
  <cp:lastModifiedBy>Shohreh Sherry Honarbakhsh</cp:lastModifiedBy>
  <cp:revision>7</cp:revision>
  <dcterms:created xsi:type="dcterms:W3CDTF">2021-01-30T15:51:00Z</dcterms:created>
  <dcterms:modified xsi:type="dcterms:W3CDTF">2022-02-17T21:40:00Z</dcterms:modified>
</cp:coreProperties>
</file>